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Table S2.</w:t>
      </w:r>
      <w:r>
        <w:rPr>
          <w:i/>
          <w:iCs/>
          <w:sz w:val="22"/>
          <w:szCs w:val="22"/>
        </w:rPr>
        <w:t xml:space="preserve"> Logistic regression for the odds of higher blood pressure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850"/>
        <w:gridCol w:w="1764"/>
        <w:gridCol w:w="850"/>
        <w:gridCol w:w="1763"/>
        <w:gridCol w:w="850"/>
        <w:gridCol w:w="1762"/>
      </w:tblGrid>
      <w:tr>
        <w:trPr/>
        <w:tc>
          <w:tcPr>
            <w:tcW w:w="9638" w:type="dxa"/>
            <w:gridSpan w:val="7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9638" w:type="dxa"/>
            <w:gridSpan w:val="7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ASTOLIC BLOOD PRESSURE (z-score)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Values ≥ 95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h</w:t>
            </w:r>
            <w:r>
              <w:rPr>
                <w:i/>
                <w:iCs/>
                <w:sz w:val="22"/>
                <w:szCs w:val="22"/>
              </w:rPr>
              <w:t xml:space="preserve"> centile = 108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1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61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61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</w:tr>
      <w:tr>
        <w:trPr/>
        <w:tc>
          <w:tcPr>
            <w:tcW w:w="179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; 1.47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5; 2.94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Mr/H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2; 1.3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1; 1.32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Mr/LM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0; 1.80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8; 1.78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length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; 1.0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2; 1.04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V 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4; 1.53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6; 1.43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ex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1; 1.5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3; 1.58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9; 1.51)</w:t>
            </w:r>
          </w:p>
        </w:tc>
      </w:tr>
      <w:tr>
        <w:trPr/>
        <w:tc>
          <w:tcPr>
            <w:tcW w:w="9638" w:type="dxa"/>
            <w:gridSpan w:val="7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9638" w:type="dxa"/>
            <w:gridSpan w:val="7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STOLIC BLOOD PRESSURE (z-score)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Values ≥ 95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h</w:t>
            </w:r>
            <w:r>
              <w:rPr>
                <w:i/>
                <w:iCs/>
                <w:sz w:val="22"/>
                <w:szCs w:val="22"/>
              </w:rPr>
              <w:t xml:space="preserve"> centile = 74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1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61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61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</w:tr>
      <w:tr>
        <w:trPr/>
        <w:tc>
          <w:tcPr>
            <w:tcW w:w="179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17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.I.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3; 2.15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2; 4.82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Mr/H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5; 2.0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4; 2.04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Mr/LM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0; 2.15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8; 2.12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length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; 1.1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4; 1.00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V 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1763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4; 2.27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62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; 1.56)</w:t>
            </w:r>
          </w:p>
        </w:tc>
      </w:tr>
      <w:tr>
        <w:trPr/>
        <w:tc>
          <w:tcPr>
            <w:tcW w:w="179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ex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8; 1.76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; 1.89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9; 1.79)</w:t>
            </w:r>
          </w:p>
        </w:tc>
      </w:tr>
    </w:tbl>
    <w:p>
      <w:pPr>
        <w:pStyle w:val="Normal"/>
        <w:pBdr>
          <w:left w:val="single" w:sz="8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  <w:t>OR: Odds ratio, 95% CI: 95% confidence intervals, LMr/H: Lean mass standardised residuals modelled on height; FMr/LM: Fat mass standardised residuals modelled on lean mass; CHV: Conditional height velocity. Higher blood pressure (BP) for each blood pressure component was defined using the cut-off criteria of ≥95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centile as recommended by the Working Group on High Blood Pressure in Children and Adolescents. However, clinical diagnosis of hypertension uses a different measurement protocol to our epidemiological approach, hence although derived using the same cut-off values, our higher BP sample does not represent a clinical hypertension sample. n = 4,599.</w:t>
      </w:r>
    </w:p>
    <w:p>
      <w:pPr>
        <w:pStyle w:val="Normal"/>
        <w:pBdr>
          <w:left w:val="single" w:sz="8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  <w:t>* Birth length and height are expressed in z-scores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5:05:00Z</dcterms:created>
  <dc:creator>CIHD</dc:creator>
  <dc:description/>
  <cp:keywords/>
  <dc:language>en-US</dc:language>
  <cp:lastModifiedBy>Carlos Grijalva-Eternod</cp:lastModifiedBy>
  <cp:lastPrinted>2011-06-15T15:20:00Z</cp:lastPrinted>
  <dcterms:modified xsi:type="dcterms:W3CDTF">2013-01-14T15:29:00Z</dcterms:modified>
  <cp:revision>7</cp:revision>
  <dc:subject/>
  <dc:title>Variable</dc:title>
</cp:coreProperties>
</file>